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080"/>
        <w:gridCol w:w="3869"/>
        <w:gridCol w:w="3969"/>
      </w:tblGrid>
      <w:tr w:rsidR="00B5366A" w:rsidRPr="0031090B" w14:paraId="1543E714" w14:textId="77777777" w:rsidTr="00B565E8">
        <w:trPr>
          <w:trHeight w:val="300"/>
        </w:trPr>
        <w:tc>
          <w:tcPr>
            <w:tcW w:w="9918" w:type="dxa"/>
            <w:gridSpan w:val="3"/>
            <w:shd w:val="clear" w:color="auto" w:fill="FFFFFF" w:themeFill="background1"/>
            <w:noWrap/>
          </w:tcPr>
          <w:p w14:paraId="5334378C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Enteropathogen</w:t>
            </w:r>
            <w:proofErr w:type="spellEnd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 xml:space="preserve"> Positivity am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 xml:space="preserve"> cases and controls within 21 days of Rotavirus vaccine receipt</w:t>
            </w:r>
          </w:p>
        </w:tc>
      </w:tr>
      <w:tr w:rsidR="00B5366A" w:rsidRPr="0031090B" w14:paraId="71285FF5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6904AF59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73C7D54D" w14:textId="77777777" w:rsidR="00B5366A" w:rsidRPr="008D40E8" w:rsidRDefault="00B5366A" w:rsidP="00B565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4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ity % among cases(N=18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544EE15C" w14:textId="77777777" w:rsidR="00B5366A" w:rsidRPr="008D40E8" w:rsidRDefault="00B5366A" w:rsidP="00B565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4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ity among controls (N=21)</w:t>
            </w:r>
          </w:p>
        </w:tc>
      </w:tr>
      <w:tr w:rsidR="00B5366A" w:rsidRPr="0031090B" w14:paraId="74EF50B3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34F63C88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Adenovirus_C</w:t>
            </w:r>
            <w:proofErr w:type="spellEnd"/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657CF111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10 (55.6%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0538F3D8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5 (23.8%)</w:t>
            </w:r>
          </w:p>
        </w:tc>
      </w:tr>
      <w:tr w:rsidR="00B5366A" w:rsidRPr="0031090B" w14:paraId="52A8BFAE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1BF7DBD0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Adenovirus_F</w:t>
            </w:r>
            <w:proofErr w:type="spellEnd"/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0EB88CE9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11 (61.1%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59029205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11 (52.4%)</w:t>
            </w:r>
          </w:p>
        </w:tc>
      </w:tr>
      <w:tr w:rsidR="00B5366A" w:rsidRPr="0031090B" w14:paraId="2DD526DC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2ECE4556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Astro</w:t>
            </w:r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3A46C6E4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proofErr w:type="gram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4848D9B7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19.0%)</w:t>
            </w:r>
          </w:p>
        </w:tc>
      </w:tr>
      <w:tr w:rsidR="00B5366A" w:rsidRPr="0031090B" w14:paraId="094F299F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6540968B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C.diff</w:t>
            </w:r>
            <w:proofErr w:type="spellEnd"/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79DC3D6A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112D136E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gram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23.8%)</w:t>
            </w:r>
          </w:p>
        </w:tc>
      </w:tr>
      <w:tr w:rsidR="00B5366A" w:rsidRPr="0031090B" w14:paraId="32C40E99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3CFC7741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CMV</w:t>
            </w:r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3C77BED2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6  (</w:t>
            </w:r>
            <w:proofErr w:type="gramEnd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33.3%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58E05FB2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4  (</w:t>
            </w:r>
            <w:proofErr w:type="gramEnd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19.0%)</w:t>
            </w:r>
          </w:p>
        </w:tc>
      </w:tr>
      <w:tr w:rsidR="00B5366A" w:rsidRPr="0031090B" w14:paraId="3D8C2D1B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2670E2BE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yptosporidium </w:t>
            </w:r>
            <w:proofErr w:type="spell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53B760B9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3D0680E9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2  (</w:t>
            </w:r>
            <w:proofErr w:type="gramEnd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9.5%)</w:t>
            </w:r>
          </w:p>
        </w:tc>
      </w:tr>
      <w:tr w:rsidR="00B5366A" w:rsidRPr="0031090B" w14:paraId="28DFA0CF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45AB4312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EAEC</w:t>
            </w:r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5638D058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6 (33.3%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5C9DB2C2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4 (19.0%)</w:t>
            </w:r>
          </w:p>
        </w:tc>
      </w:tr>
      <w:tr w:rsidR="00B5366A" w:rsidRPr="0031090B" w14:paraId="1EEE657D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2628E0FE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094C482B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4E794F92" w14:textId="77777777" w:rsidR="00B5366A" w:rsidRPr="0031090B" w:rsidRDefault="00B5366A" w:rsidP="00B565E8">
            <w:pPr>
              <w:tabs>
                <w:tab w:val="left" w:pos="28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B5366A" w:rsidRPr="0031090B" w14:paraId="2D735110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3AB830E5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EBV</w:t>
            </w:r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47389BC8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61BD1248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2 (9.5%)</w:t>
            </w:r>
          </w:p>
        </w:tc>
      </w:tr>
      <w:tr w:rsidR="00B5366A" w:rsidRPr="0031090B" w14:paraId="58482D92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3BF9A4C9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Enterovirus</w:t>
            </w:r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733381EB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8 (44.4%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1A0BF87A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7 (33.3%)</w:t>
            </w:r>
          </w:p>
        </w:tc>
      </w:tr>
      <w:tr w:rsidR="00B5366A" w:rsidRPr="0031090B" w14:paraId="1AC4F32F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64091E4B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4CDBFE6F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2EBCC456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2 (9.5%)</w:t>
            </w:r>
          </w:p>
        </w:tc>
      </w:tr>
      <w:tr w:rsidR="00B5366A" w:rsidRPr="0031090B" w14:paraId="16D4222D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10B200AF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HHV7</w:t>
            </w:r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17D0EC4E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45061EB0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1 (4.8%)</w:t>
            </w:r>
          </w:p>
        </w:tc>
      </w:tr>
      <w:tr w:rsidR="00B5366A" w:rsidRPr="0031090B" w14:paraId="74C63CF8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632FE2D3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NorovirusGII</w:t>
            </w:r>
            <w:proofErr w:type="spellEnd"/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3F1DA79F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6FB458F9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5 (23.8%)</w:t>
            </w:r>
          </w:p>
        </w:tc>
      </w:tr>
      <w:tr w:rsidR="00B5366A" w:rsidRPr="0031090B" w14:paraId="66A3FC12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741DE150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3959B791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41E4191B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3 (14.3%)</w:t>
            </w:r>
          </w:p>
        </w:tc>
      </w:tr>
      <w:tr w:rsidR="00B5366A" w:rsidRPr="0031090B" w14:paraId="1BBCB64F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3C0A2185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Sapovirus</w:t>
            </w:r>
            <w:proofErr w:type="spellEnd"/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6BB4C321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5 (27.8%)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10AEC4B3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3 (14.3%)</w:t>
            </w:r>
          </w:p>
        </w:tc>
      </w:tr>
      <w:tr w:rsidR="00B5366A" w:rsidRPr="0031090B" w14:paraId="69E35C59" w14:textId="77777777" w:rsidTr="00B565E8">
        <w:trPr>
          <w:trHeight w:val="300"/>
        </w:trPr>
        <w:tc>
          <w:tcPr>
            <w:tcW w:w="2080" w:type="dxa"/>
            <w:shd w:val="clear" w:color="auto" w:fill="FFFFFF" w:themeFill="background1"/>
            <w:noWrap/>
            <w:hideMark/>
          </w:tcPr>
          <w:p w14:paraId="31AABFC7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higell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3869" w:type="dxa"/>
            <w:shd w:val="clear" w:color="auto" w:fill="FFFFFF" w:themeFill="background1"/>
            <w:noWrap/>
            <w:hideMark/>
          </w:tcPr>
          <w:p w14:paraId="7E8C0F47" w14:textId="77777777" w:rsidR="00B5366A" w:rsidRPr="0031090B" w:rsidRDefault="00B5366A" w:rsidP="00B5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14:paraId="5E331CC3" w14:textId="77777777" w:rsidR="00B5366A" w:rsidRPr="0031090B" w:rsidRDefault="00B5366A" w:rsidP="00B565E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1090B">
              <w:rPr>
                <w:rFonts w:ascii="Times New Roman" w:hAnsi="Times New Roman" w:cs="Times New Roman"/>
                <w:sz w:val="24"/>
                <w:szCs w:val="24"/>
              </w:rPr>
              <w:t>1 (4.8%)</w:t>
            </w:r>
          </w:p>
        </w:tc>
      </w:tr>
    </w:tbl>
    <w:p w14:paraId="2E8D432E" w14:textId="77777777" w:rsidR="00A34720" w:rsidRDefault="00A34720"/>
    <w:sectPr w:rsidR="00A3472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165FDC" w14:textId="77777777" w:rsidR="00FF19E0" w:rsidRDefault="00FF19E0" w:rsidP="00B5366A">
      <w:pPr>
        <w:spacing w:after="0" w:line="240" w:lineRule="auto"/>
      </w:pPr>
      <w:r>
        <w:separator/>
      </w:r>
    </w:p>
  </w:endnote>
  <w:endnote w:type="continuationSeparator" w:id="0">
    <w:p w14:paraId="456EAFAD" w14:textId="77777777" w:rsidR="00FF19E0" w:rsidRDefault="00FF19E0" w:rsidP="00B536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8B23FD" w14:textId="77777777" w:rsidR="00FF19E0" w:rsidRDefault="00FF19E0" w:rsidP="00B5366A">
      <w:pPr>
        <w:spacing w:after="0" w:line="240" w:lineRule="auto"/>
      </w:pPr>
      <w:r>
        <w:separator/>
      </w:r>
    </w:p>
  </w:footnote>
  <w:footnote w:type="continuationSeparator" w:id="0">
    <w:p w14:paraId="72A7D4AC" w14:textId="77777777" w:rsidR="00FF19E0" w:rsidRDefault="00FF19E0" w:rsidP="00B536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40F522" w14:textId="77777777" w:rsidR="00B5366A" w:rsidRPr="002F1012" w:rsidRDefault="00B5366A" w:rsidP="00B5366A">
    <w:pPr>
      <w:widowControl w:val="0"/>
      <w:autoSpaceDE w:val="0"/>
      <w:autoSpaceDN w:val="0"/>
      <w:spacing w:before="157" w:after="0" w:line="240" w:lineRule="auto"/>
      <w:ind w:left="100"/>
      <w:rPr>
        <w:rFonts w:ascii="Times New Roman" w:eastAsia="Times New Roman" w:hAnsi="Times New Roman" w:cs="Times New Roman"/>
        <w:sz w:val="24"/>
        <w:szCs w:val="24"/>
        <w:lang w:val="en-US" w:bidi="en-US"/>
      </w:rPr>
    </w:pPr>
    <w:r w:rsidRPr="002F1012">
      <w:rPr>
        <w:rFonts w:ascii="Times New Roman" w:eastAsia="Times New Roman" w:hAnsi="Times New Roman" w:cs="Times New Roman"/>
        <w:b/>
        <w:sz w:val="24"/>
        <w:szCs w:val="24"/>
        <w:lang w:val="en-US" w:bidi="en-US"/>
      </w:rPr>
      <w:t xml:space="preserve">Table S6. </w:t>
    </w:r>
    <w:proofErr w:type="spellStart"/>
    <w:r w:rsidRPr="002F1012">
      <w:rPr>
        <w:rFonts w:ascii="Times New Roman" w:eastAsia="Times New Roman" w:hAnsi="Times New Roman" w:cs="Times New Roman"/>
        <w:sz w:val="24"/>
        <w:szCs w:val="24"/>
        <w:lang w:val="en-US" w:bidi="en-US"/>
      </w:rPr>
      <w:t>Enteropathogen</w:t>
    </w:r>
    <w:proofErr w:type="spellEnd"/>
    <w:r w:rsidRPr="002F1012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 positivity among samples from </w:t>
    </w:r>
    <w:r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intussusception </w:t>
    </w:r>
    <w:r w:rsidRPr="002F1012">
      <w:rPr>
        <w:rFonts w:ascii="Times New Roman" w:eastAsia="Times New Roman" w:hAnsi="Times New Roman" w:cs="Times New Roman"/>
        <w:sz w:val="24"/>
        <w:szCs w:val="24"/>
        <w:lang w:val="en-US" w:bidi="en-US"/>
      </w:rPr>
      <w:t>cases and controls obtained during</w:t>
    </w:r>
    <w:r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 </w:t>
    </w:r>
    <w:r w:rsidRPr="002F1012">
      <w:rPr>
        <w:rFonts w:ascii="Times New Roman" w:eastAsia="Times New Roman" w:hAnsi="Times New Roman" w:cs="Times New Roman"/>
        <w:sz w:val="24"/>
        <w:szCs w:val="24"/>
        <w:lang w:val="en-US" w:bidi="en-US"/>
      </w:rPr>
      <w:t>the 21 day “risk period” of a rotavirus vaccine dose</w:t>
    </w:r>
  </w:p>
  <w:p w14:paraId="219B6784" w14:textId="77777777" w:rsidR="00B5366A" w:rsidRDefault="00B536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877"/>
    <w:rsid w:val="002A4F08"/>
    <w:rsid w:val="006F6D0F"/>
    <w:rsid w:val="008D40E8"/>
    <w:rsid w:val="00964760"/>
    <w:rsid w:val="00A34720"/>
    <w:rsid w:val="00B5366A"/>
    <w:rsid w:val="00FD4877"/>
    <w:rsid w:val="00FF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D2F9"/>
  <w15:chartTrackingRefBased/>
  <w15:docId w15:val="{D11C9D45-9F2F-48DB-A050-A79AC3F96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66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366A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5366A"/>
  </w:style>
  <w:style w:type="paragraph" w:styleId="Footer">
    <w:name w:val="footer"/>
    <w:basedOn w:val="Normal"/>
    <w:link w:val="FooterChar"/>
    <w:uiPriority w:val="99"/>
    <w:unhideWhenUsed/>
    <w:rsid w:val="00B5366A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5366A"/>
  </w:style>
  <w:style w:type="table" w:styleId="TableGrid">
    <w:name w:val="Table Grid"/>
    <w:basedOn w:val="TableNormal"/>
    <w:uiPriority w:val="39"/>
    <w:rsid w:val="00B536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artha</dc:creator>
  <cp:keywords/>
  <dc:description/>
  <cp:lastModifiedBy>Sidhartha</cp:lastModifiedBy>
  <cp:revision>3</cp:revision>
  <dcterms:created xsi:type="dcterms:W3CDTF">2024-08-13T16:05:00Z</dcterms:created>
  <dcterms:modified xsi:type="dcterms:W3CDTF">2024-08-13T16:08:00Z</dcterms:modified>
</cp:coreProperties>
</file>